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83B51" w14:textId="6CA03364" w:rsidR="00E41576" w:rsidRPr="005F5A66" w:rsidRDefault="005F5A66">
      <w:pPr>
        <w:rPr>
          <w:b/>
          <w:bCs/>
        </w:rPr>
      </w:pPr>
      <w:r w:rsidRPr="005F5A66">
        <w:rPr>
          <w:b/>
          <w:bCs/>
        </w:rPr>
        <w:t xml:space="preserve">SUPPLEMENTAL MATERIALS </w:t>
      </w:r>
    </w:p>
    <w:p w14:paraId="3365C0BB" w14:textId="77777777" w:rsidR="005F5A66" w:rsidRDefault="005F5A66"/>
    <w:p w14:paraId="2C5F58C4" w14:textId="77777777" w:rsidR="00731B3B" w:rsidRPr="008000B5" w:rsidRDefault="00731B3B" w:rsidP="00731B3B">
      <w:pPr>
        <w:rPr>
          <w:b/>
          <w:bCs/>
          <w:lang w:val="en-GB"/>
        </w:rPr>
      </w:pPr>
      <w:r>
        <w:rPr>
          <w:b/>
          <w:bCs/>
          <w:lang w:val="en-GB"/>
        </w:rPr>
        <w:t>Supplemental table 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3544"/>
      </w:tblGrid>
      <w:tr w:rsidR="00731B3B" w:rsidRPr="0016175E" w14:paraId="12A9C4CB" w14:textId="77777777" w:rsidTr="00DD37DC">
        <w:tc>
          <w:tcPr>
            <w:tcW w:w="4248" w:type="dxa"/>
          </w:tcPr>
          <w:p w14:paraId="60DD2ECB" w14:textId="77777777" w:rsidR="00731B3B" w:rsidRPr="005D0DE7" w:rsidRDefault="00731B3B" w:rsidP="00DD37DC">
            <w:pPr>
              <w:rPr>
                <w:b/>
                <w:bCs/>
              </w:rPr>
            </w:pPr>
            <w:r w:rsidRPr="005D0DE7">
              <w:rPr>
                <w:b/>
                <w:bCs/>
              </w:rPr>
              <w:t>Risk factor</w:t>
            </w:r>
          </w:p>
        </w:tc>
        <w:tc>
          <w:tcPr>
            <w:tcW w:w="3544" w:type="dxa"/>
          </w:tcPr>
          <w:p w14:paraId="2059088D" w14:textId="77777777" w:rsidR="00731B3B" w:rsidRPr="005D0DE7" w:rsidRDefault="00731B3B" w:rsidP="00DD37DC">
            <w:pPr>
              <w:rPr>
                <w:b/>
                <w:bCs/>
                <w:lang w:val="en-US"/>
              </w:rPr>
            </w:pPr>
            <w:r w:rsidRPr="005D0DE7">
              <w:rPr>
                <w:b/>
                <w:bCs/>
                <w:lang w:val="en-US"/>
              </w:rPr>
              <w:t xml:space="preserve">Review/guideline citing </w:t>
            </w:r>
            <w:r>
              <w:rPr>
                <w:b/>
                <w:bCs/>
                <w:lang w:val="en-US"/>
              </w:rPr>
              <w:t xml:space="preserve">this </w:t>
            </w:r>
            <w:r w:rsidRPr="005D0DE7">
              <w:rPr>
                <w:b/>
                <w:bCs/>
                <w:lang w:val="en-US"/>
              </w:rPr>
              <w:t>risk factor for complicated SAB</w:t>
            </w:r>
          </w:p>
        </w:tc>
      </w:tr>
      <w:tr w:rsidR="00731B3B" w:rsidRPr="003F117D" w14:paraId="1EA498FF" w14:textId="77777777" w:rsidTr="00DD37DC">
        <w:tc>
          <w:tcPr>
            <w:tcW w:w="4248" w:type="dxa"/>
            <w:vAlign w:val="center"/>
          </w:tcPr>
          <w:p w14:paraId="15EF62BC" w14:textId="77777777" w:rsidR="00731B3B" w:rsidRPr="005D0DE7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Community acquisition</w:t>
            </w:r>
          </w:p>
        </w:tc>
        <w:tc>
          <w:tcPr>
            <w:tcW w:w="3544" w:type="dxa"/>
            <w:vAlign w:val="center"/>
          </w:tcPr>
          <w:p w14:paraId="1BAB889C" w14:textId="77777777" w:rsidR="00731B3B" w:rsidRPr="003F117D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MaXU8L0F1dGhvcj48WWVhcj4yMDExPC9ZZWFyPjxSZWNO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ZTE4LTU1PC9wYWdlcz48dm9sdW1l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MaXU8L0F1dGhvcj48WWVhcj4yMDExPC9ZZWFyPjxSZWNO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, 5, 8, 23, 25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5D0DE7" w14:paraId="0177F669" w14:textId="77777777" w:rsidTr="00DD37DC">
        <w:tc>
          <w:tcPr>
            <w:tcW w:w="4248" w:type="dxa"/>
            <w:vAlign w:val="center"/>
          </w:tcPr>
          <w:p w14:paraId="2B8E3DB0" w14:textId="77777777" w:rsidR="00731B3B" w:rsidRPr="005D0DE7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Persistent fever at 72h</w:t>
            </w:r>
          </w:p>
        </w:tc>
        <w:tc>
          <w:tcPr>
            <w:tcW w:w="3544" w:type="dxa"/>
            <w:vAlign w:val="center"/>
          </w:tcPr>
          <w:p w14:paraId="0AE1549E" w14:textId="77777777" w:rsidR="00731B3B" w:rsidRPr="001B3C1E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Ib2xsYW5kPC9BdXRob3I+PFllYXI+MjAxNDwvWWVhcj48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EzMzAtMTM0MTwvcGFnZXM+PHZvbHVtZT4zMTI8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b2xsYW5kPC9BdXRob3I+PFllYXI+MjAxNDwvWWVhcj48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EzMzAtMTM0MTwvcGFnZXM+PHZvbHVtZT4zMTI8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, 8, 23, 25, 26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5D0DE7" w14:paraId="30B50F0A" w14:textId="77777777" w:rsidTr="00DD37DC">
        <w:tc>
          <w:tcPr>
            <w:tcW w:w="4248" w:type="dxa"/>
            <w:vAlign w:val="center"/>
          </w:tcPr>
          <w:p w14:paraId="7234D8C8" w14:textId="77777777" w:rsidR="00731B3B" w:rsidRPr="005D0DE7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Skin manifestations suggestive of systemic infection</w:t>
            </w:r>
          </w:p>
        </w:tc>
        <w:tc>
          <w:tcPr>
            <w:tcW w:w="3544" w:type="dxa"/>
            <w:vAlign w:val="center"/>
          </w:tcPr>
          <w:p w14:paraId="706D6B2A" w14:textId="77777777" w:rsidR="00731B3B" w:rsidRPr="001B3C1E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Ib2xsYW5kPC9BdXRob3I+PFllYXI+MjAxNDwvWWVhcj48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EzMzAtMTM0MTwvcGFnZXM+PHZvbHVtZT4zMTI8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b2xsYW5kPC9BdXRob3I+PFllYXI+MjAxNDwvWWVhcj48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EzMzAtMTM0MTwvcGFnZXM+PHZvbHVtZT4zMTI8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, 8, 23, 25, 26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5D0DE7" w14:paraId="1150FF96" w14:textId="77777777" w:rsidTr="00DD37DC">
        <w:tc>
          <w:tcPr>
            <w:tcW w:w="4248" w:type="dxa"/>
            <w:vAlign w:val="center"/>
          </w:tcPr>
          <w:p w14:paraId="2D0EB1F3" w14:textId="77777777" w:rsidR="00731B3B" w:rsidRPr="005D0DE7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Positive follow-up blood culture at 48h</w:t>
            </w:r>
          </w:p>
        </w:tc>
        <w:tc>
          <w:tcPr>
            <w:tcW w:w="3544" w:type="dxa"/>
            <w:vAlign w:val="center"/>
          </w:tcPr>
          <w:p w14:paraId="27CD7D69" w14:textId="77777777" w:rsidR="00731B3B" w:rsidRPr="001B3C1E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Ib2xsYW5kPC9BdXRob3I+PFllYXI+MjAxNDwvWWVhcj48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EzMzAtMTM0MTwvcGFnZXM+PHZvbHVtZT4zMTI8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b2xsYW5kPC9BdXRob3I+PFllYXI+MjAxNDwvWWVhcj48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EzMzAtMTM0MTwvcGFnZXM+PHZvbHVtZT4zMTI8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, 8, 23, 25, 26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9104A9" w14:paraId="080D9839" w14:textId="77777777" w:rsidTr="00DD37DC">
        <w:tc>
          <w:tcPr>
            <w:tcW w:w="4248" w:type="dxa"/>
            <w:vAlign w:val="center"/>
          </w:tcPr>
          <w:p w14:paraId="6B69DA2F" w14:textId="77777777" w:rsidR="00731B3B" w:rsidRPr="005D0DE7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Permanently implanted prosthetic material</w:t>
            </w:r>
          </w:p>
        </w:tc>
        <w:tc>
          <w:tcPr>
            <w:tcW w:w="3544" w:type="dxa"/>
            <w:vAlign w:val="center"/>
          </w:tcPr>
          <w:p w14:paraId="56E41BDC" w14:textId="77777777" w:rsidR="00731B3B" w:rsidRPr="009104A9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WZXJkdWluPC9BdXRob3I+PFllYXI+MjAxOTwvWWVhcj48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WZXJkdWluPC9BdXRob3I+PFllYXI+MjAxOTwvWWVhcj48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, 8, 25, 26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5D0DE7" w14:paraId="50C7004B" w14:textId="77777777" w:rsidTr="00DD37DC">
        <w:tc>
          <w:tcPr>
            <w:tcW w:w="4248" w:type="dxa"/>
            <w:vAlign w:val="center"/>
          </w:tcPr>
          <w:p w14:paraId="0C957942" w14:textId="77777777" w:rsidR="00731B3B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Hemodialysis dependence</w:t>
            </w:r>
          </w:p>
        </w:tc>
        <w:tc>
          <w:tcPr>
            <w:tcW w:w="3544" w:type="dxa"/>
            <w:vAlign w:val="center"/>
          </w:tcPr>
          <w:p w14:paraId="5D599571" w14:textId="77777777" w:rsidR="00731B3B" w:rsidRPr="001B3C1E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Ib2xsYW5kPC9BdXRob3I+PFllYXI+MjAxNDwvWWVhcj48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b2xsYW5kPC9BdXRob3I+PFllYXI+MjAxNDwvWWVhcj48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, 23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585F02" w14:paraId="21D799AF" w14:textId="77777777" w:rsidTr="00DD37DC">
        <w:tc>
          <w:tcPr>
            <w:tcW w:w="4248" w:type="dxa"/>
            <w:vAlign w:val="center"/>
          </w:tcPr>
          <w:p w14:paraId="7D631AD4" w14:textId="77777777" w:rsidR="00731B3B" w:rsidRPr="005D0DE7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History of endocarditis</w:t>
            </w:r>
          </w:p>
        </w:tc>
        <w:tc>
          <w:tcPr>
            <w:tcW w:w="3544" w:type="dxa"/>
            <w:vAlign w:val="center"/>
          </w:tcPr>
          <w:p w14:paraId="5E093232" w14:textId="77777777" w:rsidR="00731B3B" w:rsidRPr="00585F02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gpPC9EaXNwbGF5VGV4dD48cmVjb3Jk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gpPC9EaXNwbGF5VGV4dD48cmVjb3Jk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8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585F02" w14:paraId="21F98DB2" w14:textId="77777777" w:rsidTr="00DD37DC">
        <w:tc>
          <w:tcPr>
            <w:tcW w:w="4248" w:type="dxa"/>
            <w:vAlign w:val="center"/>
          </w:tcPr>
          <w:p w14:paraId="672F892B" w14:textId="77777777" w:rsidR="00731B3B" w:rsidRPr="005D0DE7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Current IV-drug use</w:t>
            </w:r>
          </w:p>
        </w:tc>
        <w:tc>
          <w:tcPr>
            <w:tcW w:w="3544" w:type="dxa"/>
            <w:vAlign w:val="center"/>
          </w:tcPr>
          <w:p w14:paraId="25AE121C" w14:textId="77777777" w:rsidR="00731B3B" w:rsidRPr="00585F02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UsIDgpPC9EaXNwbGF5VGV4dD48cmVj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UsIDgpPC9EaXNwbGF5VGV4dD48cmVj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, 8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DC423B" w14:paraId="57A1BB4D" w14:textId="77777777" w:rsidTr="00DD37DC">
        <w:tc>
          <w:tcPr>
            <w:tcW w:w="4248" w:type="dxa"/>
            <w:vAlign w:val="center"/>
          </w:tcPr>
          <w:p w14:paraId="7DBDB11D" w14:textId="77777777" w:rsidR="00731B3B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Heart condition predisposing for endocarditis</w:t>
            </w:r>
          </w:p>
        </w:tc>
        <w:tc>
          <w:tcPr>
            <w:tcW w:w="3544" w:type="dxa"/>
            <w:vAlign w:val="center"/>
          </w:tcPr>
          <w:p w14:paraId="7140A25D" w14:textId="77777777" w:rsidR="00731B3B" w:rsidRPr="00DC423B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UsIDgpPC9EaXNwbGF5VGV4dD48cmVj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UsIDgpPC9EaXNwbGF5VGV4dD48cmVj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, 8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585F02" w14:paraId="3183D7D7" w14:textId="77777777" w:rsidTr="00DD37DC">
        <w:tc>
          <w:tcPr>
            <w:tcW w:w="4248" w:type="dxa"/>
            <w:vAlign w:val="center"/>
          </w:tcPr>
          <w:p w14:paraId="729B5A01" w14:textId="77777777" w:rsidR="00731B3B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Delay in start of antimicrobial therapy of &gt;48h after collection of first positive blood culture</w:t>
            </w:r>
          </w:p>
        </w:tc>
        <w:tc>
          <w:tcPr>
            <w:tcW w:w="3544" w:type="dxa"/>
            <w:vAlign w:val="center"/>
          </w:tcPr>
          <w:p w14:paraId="4CD8BAD2" w14:textId="77777777" w:rsidR="00731B3B" w:rsidRPr="00585F02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UsIDgpPC9EaXNwbGF5VGV4dD48cmVj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UsIDgpPC9EaXNwbGF5VGV4dD48cmVj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, 8)</w:t>
            </w:r>
            <w:r>
              <w:rPr>
                <w:lang w:val="en-US"/>
              </w:rPr>
              <w:fldChar w:fldCharType="end"/>
            </w:r>
          </w:p>
        </w:tc>
      </w:tr>
      <w:tr w:rsidR="00731B3B" w:rsidRPr="00585F02" w14:paraId="4E4A16FE" w14:textId="77777777" w:rsidTr="00DD37DC">
        <w:tc>
          <w:tcPr>
            <w:tcW w:w="4248" w:type="dxa"/>
            <w:vAlign w:val="center"/>
          </w:tcPr>
          <w:p w14:paraId="29FC2CDF" w14:textId="77777777" w:rsidR="00731B3B" w:rsidRDefault="00731B3B" w:rsidP="00DD37DC">
            <w:pPr>
              <w:rPr>
                <w:lang w:val="en-US"/>
              </w:rPr>
            </w:pPr>
            <w:r>
              <w:rPr>
                <w:lang w:val="en-US"/>
              </w:rPr>
              <w:t>Unknown focus of infection at presentation</w:t>
            </w:r>
          </w:p>
        </w:tc>
        <w:tc>
          <w:tcPr>
            <w:tcW w:w="3544" w:type="dxa"/>
            <w:vAlign w:val="center"/>
          </w:tcPr>
          <w:p w14:paraId="4A5231B7" w14:textId="77777777" w:rsidR="00731B3B" w:rsidRPr="00585F02" w:rsidRDefault="00731B3B" w:rsidP="00DD37DC">
            <w:pPr>
              <w:jc w:val="center"/>
            </w:pP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UsIDgpPC9EaXNwbGF5VGV4dD48cmVj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b3VpanplcjwvQXV0aG9yPjxZZWFyPjIwMjM8L1llYXI+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, 8)</w:t>
            </w:r>
            <w:r>
              <w:rPr>
                <w:lang w:val="en-US"/>
              </w:rPr>
              <w:fldChar w:fldCharType="end"/>
            </w:r>
          </w:p>
        </w:tc>
      </w:tr>
    </w:tbl>
    <w:p w14:paraId="40E44194" w14:textId="609D4BB9" w:rsidR="005F5A66" w:rsidRDefault="005F5A66">
      <w:pPr>
        <w:rPr>
          <w:b/>
          <w:bCs/>
          <w:lang w:val="en-GB"/>
        </w:rPr>
      </w:pPr>
    </w:p>
    <w:p w14:paraId="35E2F56C" w14:textId="77777777" w:rsidR="0016175E" w:rsidRDefault="0016175E">
      <w:pPr>
        <w:rPr>
          <w:b/>
          <w:bCs/>
          <w:lang w:val="en-GB"/>
        </w:rPr>
      </w:pPr>
    </w:p>
    <w:p w14:paraId="6A5EEB18" w14:textId="45ED2B5E" w:rsidR="0016175E" w:rsidRDefault="0016175E">
      <w:pPr>
        <w:rPr>
          <w:b/>
          <w:bCs/>
          <w:lang w:val="en-GB"/>
        </w:rPr>
      </w:pPr>
      <w:r>
        <w:rPr>
          <w:b/>
          <w:bCs/>
          <w:lang w:val="en-GB"/>
        </w:rPr>
        <w:t>Additional references to supplemental materials</w:t>
      </w:r>
    </w:p>
    <w:p w14:paraId="24628F56" w14:textId="258D1FFD" w:rsidR="0016175E" w:rsidRPr="005F7347" w:rsidRDefault="0016175E" w:rsidP="0016175E">
      <w:pPr>
        <w:pStyle w:val="EndNoteBibliography"/>
        <w:spacing w:after="0"/>
      </w:pPr>
      <w:r w:rsidRPr="005F7347">
        <w:t>25.</w:t>
      </w:r>
      <w:r w:rsidRPr="005F7347">
        <w:tab/>
      </w:r>
      <w:r>
        <w:t xml:space="preserve">South Australian expert Advisory Group on Antimicrobial Resistance </w:t>
      </w:r>
      <w:r w:rsidRPr="005F7347">
        <w:t>(SAAGAR)</w:t>
      </w:r>
      <w:r>
        <w:t xml:space="preserve">. </w:t>
      </w:r>
      <w:r w:rsidRPr="005F7347">
        <w:t>Staphylococcus aureus Bacteraemia (SAB) Management Clinical Guide (Adult). Australian Commission on Safety and Quality in Health Care; 2023.</w:t>
      </w:r>
      <w:r>
        <w:t xml:space="preserve"> Only only. Availavle from </w:t>
      </w:r>
      <w:hyperlink r:id="rId4" w:history="1">
        <w:r w:rsidRPr="00B22261">
          <w:rPr>
            <w:rStyle w:val="Hyperlink"/>
          </w:rPr>
          <w:t>https://www.sahealth.sa.gov.au/</w:t>
        </w:r>
      </w:hyperlink>
      <w:r>
        <w:t xml:space="preserve"> </w:t>
      </w:r>
    </w:p>
    <w:p w14:paraId="742196D4" w14:textId="77777777" w:rsidR="0016175E" w:rsidRPr="005F7347" w:rsidRDefault="0016175E" w:rsidP="0016175E">
      <w:pPr>
        <w:pStyle w:val="EndNoteBibliography"/>
      </w:pPr>
      <w:r w:rsidRPr="005F7347">
        <w:t>26.</w:t>
      </w:r>
      <w:r w:rsidRPr="005F7347">
        <w:tab/>
        <w:t>Brown NM, Goodman AL, Horner C, Jenkins A, Brown EM. Treatment of methicillin-resistant Staphylococcus aureus (MRSA): updated guidelines from the UK. JAC Antimicrob Resist. 2021;3(1):dlaa114.</w:t>
      </w:r>
    </w:p>
    <w:p w14:paraId="644F0D1A" w14:textId="77777777" w:rsidR="0016175E" w:rsidRPr="005F5A66" w:rsidRDefault="0016175E">
      <w:pPr>
        <w:rPr>
          <w:b/>
          <w:bCs/>
          <w:lang w:val="en-GB"/>
        </w:rPr>
      </w:pPr>
    </w:p>
    <w:sectPr w:rsidR="0016175E" w:rsidRPr="005F5A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A66"/>
    <w:rsid w:val="0016175E"/>
    <w:rsid w:val="00451A5C"/>
    <w:rsid w:val="005F5A66"/>
    <w:rsid w:val="00731B3B"/>
    <w:rsid w:val="00BE45A0"/>
    <w:rsid w:val="00E41576"/>
    <w:rsid w:val="00FF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E2DD1"/>
  <w15:chartTrackingRefBased/>
  <w15:docId w15:val="{6214A941-6D7B-44E4-A27F-98CCF849B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F5A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16175E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rsid w:val="0016175E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16175E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617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ahealth.sa.gov.au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an der Vaart</dc:creator>
  <cp:keywords/>
  <dc:description/>
  <cp:lastModifiedBy>Thomas van der Vaart</cp:lastModifiedBy>
  <cp:revision>2</cp:revision>
  <dcterms:created xsi:type="dcterms:W3CDTF">2024-01-19T04:14:00Z</dcterms:created>
  <dcterms:modified xsi:type="dcterms:W3CDTF">2024-01-19T04:14:00Z</dcterms:modified>
</cp:coreProperties>
</file>